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25A15" w14:textId="77777777" w:rsidR="004B7A35" w:rsidRPr="00CE4157" w:rsidRDefault="004B7A35" w:rsidP="004B7A35">
      <w:pPr>
        <w:spacing w:after="24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 S2</w:t>
      </w:r>
      <w:r w:rsidRPr="00CE4157">
        <w:rPr>
          <w:rFonts w:ascii="Arial" w:hAnsi="Arial" w:cs="Arial"/>
          <w:b/>
        </w:rPr>
        <w:t xml:space="preserve">. </w:t>
      </w:r>
      <w:r w:rsidRPr="00CE4157">
        <w:rPr>
          <w:rFonts w:ascii="Arial" w:hAnsi="Arial" w:cs="Arial"/>
        </w:rPr>
        <w:t xml:space="preserve">Pelo protein sequences used for multiple sequence alignment. </w:t>
      </w:r>
    </w:p>
    <w:tbl>
      <w:tblPr>
        <w:tblStyle w:val="GridTable4-Accent11"/>
        <w:tblW w:w="0" w:type="auto"/>
        <w:tblInd w:w="920" w:type="dxa"/>
        <w:tblLook w:val="04A0" w:firstRow="1" w:lastRow="0" w:firstColumn="1" w:lastColumn="0" w:noHBand="0" w:noVBand="1"/>
      </w:tblPr>
      <w:tblGrid>
        <w:gridCol w:w="2972"/>
        <w:gridCol w:w="1683"/>
        <w:gridCol w:w="1030"/>
        <w:gridCol w:w="1503"/>
      </w:tblGrid>
      <w:tr w:rsidR="004B7A35" w14:paraId="493506E3" w14:textId="77777777" w:rsidTr="006D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669FA4" w14:textId="77777777" w:rsidR="004B7A35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1683" w:type="dxa"/>
          </w:tcPr>
          <w:p w14:paraId="7C06F90B" w14:textId="77777777" w:rsidR="004B7A35" w:rsidRDefault="004B7A35" w:rsidP="006D15A7">
            <w:pPr>
              <w:tabs>
                <w:tab w:val="left" w:pos="132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030" w:type="dxa"/>
          </w:tcPr>
          <w:p w14:paraId="328D0A1E" w14:textId="77777777" w:rsidR="004B7A35" w:rsidRDefault="004B7A35" w:rsidP="006D15A7">
            <w:pPr>
              <w:tabs>
                <w:tab w:val="left" w:pos="132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ntity </w:t>
            </w:r>
          </w:p>
        </w:tc>
        <w:tc>
          <w:tcPr>
            <w:tcW w:w="1503" w:type="dxa"/>
          </w:tcPr>
          <w:p w14:paraId="67C9F125" w14:textId="77777777" w:rsidR="004B7A35" w:rsidRDefault="004B7A35" w:rsidP="006D15A7">
            <w:pPr>
              <w:tabs>
                <w:tab w:val="left" w:pos="132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4B7A35" w14:paraId="401700EF" w14:textId="77777777" w:rsidTr="006D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560244" w14:textId="77777777" w:rsidR="004B7A35" w:rsidRPr="000F487D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>Aedes aegypti</w:t>
            </w:r>
          </w:p>
        </w:tc>
        <w:tc>
          <w:tcPr>
            <w:tcW w:w="1683" w:type="dxa"/>
          </w:tcPr>
          <w:p w14:paraId="08A1AF57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70N2</w:t>
            </w:r>
          </w:p>
        </w:tc>
        <w:tc>
          <w:tcPr>
            <w:tcW w:w="1030" w:type="dxa"/>
          </w:tcPr>
          <w:p w14:paraId="3DD05EC5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3" w:type="dxa"/>
          </w:tcPr>
          <w:p w14:paraId="7DD06DF3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46</w:t>
            </w:r>
          </w:p>
        </w:tc>
      </w:tr>
      <w:tr w:rsidR="004B7A35" w14:paraId="1AE1564D" w14:textId="77777777" w:rsidTr="006D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8B9BD4" w14:textId="77777777" w:rsidR="004B7A35" w:rsidRPr="000F487D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1683" w:type="dxa"/>
          </w:tcPr>
          <w:p w14:paraId="7FE5E708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8612</w:t>
            </w:r>
          </w:p>
        </w:tc>
        <w:tc>
          <w:tcPr>
            <w:tcW w:w="1030" w:type="dxa"/>
          </w:tcPr>
          <w:p w14:paraId="31DD2800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503" w:type="dxa"/>
          </w:tcPr>
          <w:p w14:paraId="0C5458DA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73</w:t>
            </w:r>
          </w:p>
        </w:tc>
      </w:tr>
      <w:tr w:rsidR="004B7A35" w14:paraId="668833B4" w14:textId="77777777" w:rsidTr="006D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B876CD" w14:textId="77777777" w:rsidR="004B7A35" w:rsidRPr="000F487D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>Culex</w:t>
            </w:r>
            <w:proofErr w:type="spellEnd"/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683" w:type="dxa"/>
          </w:tcPr>
          <w:p w14:paraId="2CB28478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WGL0</w:t>
            </w:r>
          </w:p>
        </w:tc>
        <w:tc>
          <w:tcPr>
            <w:tcW w:w="1030" w:type="dxa"/>
          </w:tcPr>
          <w:p w14:paraId="5790BBF2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503" w:type="dxa"/>
          </w:tcPr>
          <w:p w14:paraId="66871046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13</w:t>
            </w:r>
          </w:p>
        </w:tc>
      </w:tr>
      <w:tr w:rsidR="004B7A35" w14:paraId="6E74755A" w14:textId="77777777" w:rsidTr="006D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347E46" w14:textId="77777777" w:rsidR="004B7A35" w:rsidRPr="000F487D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pheles </w:t>
            </w:r>
            <w:proofErr w:type="spellStart"/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1683" w:type="dxa"/>
          </w:tcPr>
          <w:p w14:paraId="02DCFCE7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Q477</w:t>
            </w:r>
          </w:p>
        </w:tc>
        <w:tc>
          <w:tcPr>
            <w:tcW w:w="1030" w:type="dxa"/>
          </w:tcPr>
          <w:p w14:paraId="72DEE99B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1503" w:type="dxa"/>
          </w:tcPr>
          <w:p w14:paraId="6CB4C848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14</w:t>
            </w:r>
          </w:p>
        </w:tc>
      </w:tr>
      <w:tr w:rsidR="004B7A35" w14:paraId="13950015" w14:textId="77777777" w:rsidTr="006D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C70000" w14:textId="77777777" w:rsidR="004B7A35" w:rsidRPr="000F487D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pheles </w:t>
            </w:r>
            <w:proofErr w:type="spellStart"/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683" w:type="dxa"/>
          </w:tcPr>
          <w:p w14:paraId="6157AEAE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A084W4V1</w:t>
            </w:r>
          </w:p>
        </w:tc>
        <w:tc>
          <w:tcPr>
            <w:tcW w:w="1030" w:type="dxa"/>
          </w:tcPr>
          <w:p w14:paraId="7BD52944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1503" w:type="dxa"/>
          </w:tcPr>
          <w:p w14:paraId="3B9D10A9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23</w:t>
            </w:r>
          </w:p>
        </w:tc>
      </w:tr>
      <w:tr w:rsidR="004B7A35" w14:paraId="02386400" w14:textId="77777777" w:rsidTr="006D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30F38E" w14:textId="77777777" w:rsidR="004B7A35" w:rsidRPr="000F487D" w:rsidRDefault="004B7A35" w:rsidP="006D15A7">
            <w:pPr>
              <w:tabs>
                <w:tab w:val="left" w:pos="132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87D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683" w:type="dxa"/>
          </w:tcPr>
          <w:p w14:paraId="2EFC64D4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BRX2</w:t>
            </w:r>
          </w:p>
        </w:tc>
        <w:tc>
          <w:tcPr>
            <w:tcW w:w="1030" w:type="dxa"/>
          </w:tcPr>
          <w:p w14:paraId="23B4F57B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503" w:type="dxa"/>
          </w:tcPr>
          <w:p w14:paraId="703A28B4" w14:textId="77777777" w:rsidR="004B7A35" w:rsidRDefault="004B7A35" w:rsidP="006D15A7">
            <w:pPr>
              <w:tabs>
                <w:tab w:val="left" w:pos="13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59</w:t>
            </w:r>
          </w:p>
        </w:tc>
      </w:tr>
    </w:tbl>
    <w:p w14:paraId="486108F9" w14:textId="77777777" w:rsidR="004B7A35" w:rsidRDefault="004B7A35" w:rsidP="004B7A35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4B7A35" w:rsidSect="004B7A3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35"/>
    <w:rsid w:val="000478CE"/>
    <w:rsid w:val="000541A0"/>
    <w:rsid w:val="000709F6"/>
    <w:rsid w:val="001E4478"/>
    <w:rsid w:val="00364A37"/>
    <w:rsid w:val="004B7A35"/>
    <w:rsid w:val="004E5467"/>
    <w:rsid w:val="005237DF"/>
    <w:rsid w:val="00584E1C"/>
    <w:rsid w:val="005B1C6F"/>
    <w:rsid w:val="007D2371"/>
    <w:rsid w:val="00867411"/>
    <w:rsid w:val="00895CC9"/>
    <w:rsid w:val="009D6D86"/>
    <w:rsid w:val="00A036FE"/>
    <w:rsid w:val="00AC53C6"/>
    <w:rsid w:val="00B61908"/>
    <w:rsid w:val="00BF2D94"/>
    <w:rsid w:val="00CB5A43"/>
    <w:rsid w:val="00D954DD"/>
    <w:rsid w:val="00F843D4"/>
    <w:rsid w:val="00FC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1F9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4B7A3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4B7A3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an Asgari</dc:creator>
  <cp:keywords/>
  <dc:description/>
  <cp:lastModifiedBy>Sassan Asgari</cp:lastModifiedBy>
  <cp:revision>2</cp:revision>
  <cp:lastPrinted>2016-10-19T01:57:00Z</cp:lastPrinted>
  <dcterms:created xsi:type="dcterms:W3CDTF">2017-01-02T05:51:00Z</dcterms:created>
  <dcterms:modified xsi:type="dcterms:W3CDTF">2017-01-02T05:51:00Z</dcterms:modified>
</cp:coreProperties>
</file>